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81"/>
        <w:gridCol w:w="3827"/>
        <w:gridCol w:w="3799"/>
      </w:tblGrid>
      <w:tr w:rsidR="00D95229" w:rsidRPr="009C2829" w14:paraId="2DD11AAE" w14:textId="77777777" w:rsidTr="00AF11A5">
        <w:trPr>
          <w:tblHeader/>
        </w:trPr>
        <w:tc>
          <w:tcPr>
            <w:tcW w:w="10207" w:type="dxa"/>
            <w:gridSpan w:val="3"/>
          </w:tcPr>
          <w:p w14:paraId="0168D572" w14:textId="77777777" w:rsidR="00D95229" w:rsidRPr="009C2829" w:rsidRDefault="00D95229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upplementary Table 1.</w:t>
            </w:r>
            <w:r w:rsidRPr="009C2829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C2829">
              <w:rPr>
                <w:rFonts w:ascii="Times New Roman" w:eastAsia="Times New Roman" w:hAnsi="Times New Roman" w:cs="Times New Roman"/>
              </w:rPr>
              <w:t>List of ICD-9 and ICD-10 diagnostic codes for hospice care in Taiwan</w:t>
            </w:r>
          </w:p>
        </w:tc>
      </w:tr>
      <w:tr w:rsidR="00D95229" w:rsidRPr="009C2829" w14:paraId="1C1E8437" w14:textId="77777777" w:rsidTr="00AF11A5">
        <w:trPr>
          <w:tblHeader/>
        </w:trPr>
        <w:tc>
          <w:tcPr>
            <w:tcW w:w="2581" w:type="dxa"/>
            <w:shd w:val="clear" w:color="auto" w:fill="BFBFBF"/>
          </w:tcPr>
          <w:p w14:paraId="49F95BC1" w14:textId="77777777" w:rsidR="00D95229" w:rsidRPr="009C2829" w:rsidRDefault="00D95229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iagnostic cluster</w:t>
            </w:r>
          </w:p>
        </w:tc>
        <w:tc>
          <w:tcPr>
            <w:tcW w:w="3827" w:type="dxa"/>
            <w:shd w:val="clear" w:color="auto" w:fill="BFBFBF"/>
          </w:tcPr>
          <w:p w14:paraId="7E41D895" w14:textId="77777777" w:rsidR="00D95229" w:rsidRPr="009C2829" w:rsidRDefault="00D95229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CD-9</w:t>
            </w:r>
          </w:p>
        </w:tc>
        <w:tc>
          <w:tcPr>
            <w:tcW w:w="3799" w:type="dxa"/>
            <w:shd w:val="clear" w:color="auto" w:fill="BFBFBF"/>
          </w:tcPr>
          <w:p w14:paraId="3F1ED001" w14:textId="77777777" w:rsidR="00D95229" w:rsidRPr="009C2829" w:rsidRDefault="00D95229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CD-10</w:t>
            </w:r>
          </w:p>
        </w:tc>
      </w:tr>
      <w:tr w:rsidR="00D95229" w:rsidRPr="009C2829" w14:paraId="3D465A1D" w14:textId="77777777" w:rsidTr="00AF11A5">
        <w:tc>
          <w:tcPr>
            <w:tcW w:w="2581" w:type="dxa"/>
          </w:tcPr>
          <w:p w14:paraId="59C30141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ementia</w:t>
            </w:r>
          </w:p>
        </w:tc>
        <w:tc>
          <w:tcPr>
            <w:tcW w:w="3827" w:type="dxa"/>
          </w:tcPr>
          <w:p w14:paraId="2913FB33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0.x, 291.1, 291.2, 292.82, 294.1, 294.8, 294.9, 331.0, 331.1, 331.2</w:t>
            </w:r>
          </w:p>
        </w:tc>
        <w:tc>
          <w:tcPr>
            <w:tcW w:w="3799" w:type="dxa"/>
          </w:tcPr>
          <w:p w14:paraId="7E988C2B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01.x-F03.x, F10.27, F10.97, F13.27, F13.97, F18.27, F18.97, F19.27, F19.97, G30.x, G31.x</w:t>
            </w:r>
          </w:p>
        </w:tc>
      </w:tr>
      <w:tr w:rsidR="00D95229" w:rsidRPr="009C2829" w14:paraId="1926A95F" w14:textId="77777777" w:rsidTr="00AF11A5">
        <w:tc>
          <w:tcPr>
            <w:tcW w:w="2581" w:type="dxa"/>
          </w:tcPr>
          <w:p w14:paraId="4EFBD430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evere brain injury</w:t>
            </w:r>
          </w:p>
          <w:p w14:paraId="2E08247C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(Stroke and others)</w:t>
            </w:r>
          </w:p>
        </w:tc>
        <w:tc>
          <w:tcPr>
            <w:tcW w:w="3827" w:type="dxa"/>
            <w:vAlign w:val="center"/>
          </w:tcPr>
          <w:p w14:paraId="096C63DF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30.x–438.x</w:t>
            </w:r>
          </w:p>
        </w:tc>
        <w:tc>
          <w:tcPr>
            <w:tcW w:w="3799" w:type="dxa"/>
            <w:vAlign w:val="center"/>
          </w:tcPr>
          <w:p w14:paraId="1E4005AE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45.x, G46.x, H34.0, I60.x–I69.x</w:t>
            </w:r>
          </w:p>
        </w:tc>
      </w:tr>
      <w:tr w:rsidR="00D95229" w:rsidRPr="009C2829" w14:paraId="1A276057" w14:textId="77777777" w:rsidTr="00AF11A5">
        <w:tc>
          <w:tcPr>
            <w:tcW w:w="2581" w:type="dxa"/>
          </w:tcPr>
          <w:p w14:paraId="7B3C6E16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Advanced Heart disease</w:t>
            </w:r>
          </w:p>
        </w:tc>
        <w:tc>
          <w:tcPr>
            <w:tcW w:w="3827" w:type="dxa"/>
            <w:vAlign w:val="center"/>
          </w:tcPr>
          <w:p w14:paraId="58583442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98.90, 398.91, 402.01, 402.11, 402.91, 404.01, 404.03, 404.11, 404.13, 404.91, 404.93, 414.8, 425.2, 425.4, 425.5, 425.7, 425.8, 425.9, 428.x, 779.8</w:t>
            </w:r>
          </w:p>
        </w:tc>
        <w:tc>
          <w:tcPr>
            <w:tcW w:w="3799" w:type="dxa"/>
            <w:vAlign w:val="center"/>
          </w:tcPr>
          <w:p w14:paraId="4AD9A1F7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09.81, I09.9, I11.0, I13.0, I13.2, I25.5, I42.0, I42.5–I42.9, I43.x, I50.x, P29.0</w:t>
            </w:r>
          </w:p>
        </w:tc>
      </w:tr>
      <w:tr w:rsidR="00D95229" w:rsidRPr="009C2829" w14:paraId="24F1ECCE" w14:textId="77777777" w:rsidTr="00AF11A5">
        <w:tc>
          <w:tcPr>
            <w:tcW w:w="2581" w:type="dxa"/>
          </w:tcPr>
          <w:p w14:paraId="73A7BAC0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hronic Lung disease</w:t>
            </w:r>
          </w:p>
        </w:tc>
        <w:tc>
          <w:tcPr>
            <w:tcW w:w="3827" w:type="dxa"/>
            <w:vAlign w:val="center"/>
          </w:tcPr>
          <w:p w14:paraId="04B44D17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15.19, 416.8, 416.9, 490.x–505.x, 506.4, 508.1, 508.8, 519.1</w:t>
            </w:r>
          </w:p>
          <w:p w14:paraId="13FE3038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77.00</w:t>
            </w:r>
          </w:p>
        </w:tc>
        <w:tc>
          <w:tcPr>
            <w:tcW w:w="3799" w:type="dxa"/>
            <w:vAlign w:val="center"/>
          </w:tcPr>
          <w:p w14:paraId="198C850D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27.8x, I27.9, J40.x–J47.x</w:t>
            </w:r>
            <w:proofErr w:type="gramStart"/>
            <w:r w:rsidRPr="009C2829">
              <w:rPr>
                <w:rFonts w:ascii="Times New Roman" w:eastAsia="Times New Roman" w:hAnsi="Times New Roman" w:cs="Times New Roman"/>
              </w:rPr>
              <w:t>,  J60.x</w:t>
            </w:r>
            <w:proofErr w:type="gramEnd"/>
            <w:r w:rsidRPr="009C2829">
              <w:rPr>
                <w:rFonts w:ascii="Times New Roman" w:eastAsia="Times New Roman" w:hAnsi="Times New Roman" w:cs="Times New Roman"/>
              </w:rPr>
              <w:t>–J67.x, J68.4, J70.1, J70.2, J70.3</w:t>
            </w:r>
          </w:p>
          <w:p w14:paraId="3ED8F9BF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84.0</w:t>
            </w:r>
          </w:p>
        </w:tc>
      </w:tr>
      <w:tr w:rsidR="00D95229" w:rsidRPr="009C2829" w14:paraId="7706E5C7" w14:textId="77777777" w:rsidTr="00AF11A5">
        <w:tc>
          <w:tcPr>
            <w:tcW w:w="2581" w:type="dxa"/>
          </w:tcPr>
          <w:p w14:paraId="70165B32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Liver failure</w:t>
            </w:r>
          </w:p>
        </w:tc>
        <w:tc>
          <w:tcPr>
            <w:tcW w:w="3827" w:type="dxa"/>
            <w:vAlign w:val="center"/>
          </w:tcPr>
          <w:p w14:paraId="24B58E7E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070.22, 070.23, 070.32, 070.33, 070.44, 070.54, 070.59, 456.0, 456.1, 456.8, 570, 571.x-573.x</w:t>
            </w:r>
          </w:p>
        </w:tc>
        <w:tc>
          <w:tcPr>
            <w:tcW w:w="3799" w:type="dxa"/>
            <w:vAlign w:val="center"/>
          </w:tcPr>
          <w:p w14:paraId="64283F07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 xml:space="preserve">B18.x, I85.0x, I86.4, K70.x, K71.0, K71.1x, K71.3, K71.4, K71.5x, K71.6, K71.7, K71.8, K71.9, K72.1x, K72.9x, K73.x, K74.x, </w:t>
            </w:r>
            <w:r w:rsidRPr="009C2829">
              <w:rPr>
                <w:rFonts w:ascii="Times New Roman" w:eastAsia="Times New Roman" w:hAnsi="Times New Roman" w:cs="Times New Roman"/>
              </w:rPr>
              <w:lastRenderedPageBreak/>
              <w:t>K75.x, K76.x, K77</w:t>
            </w:r>
          </w:p>
        </w:tc>
      </w:tr>
      <w:tr w:rsidR="00D95229" w:rsidRPr="009C2829" w14:paraId="538A6872" w14:textId="77777777" w:rsidTr="00AF11A5">
        <w:tc>
          <w:tcPr>
            <w:tcW w:w="2581" w:type="dxa"/>
          </w:tcPr>
          <w:p w14:paraId="5EA9F542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End-stage renal disease</w:t>
            </w:r>
          </w:p>
        </w:tc>
        <w:tc>
          <w:tcPr>
            <w:tcW w:w="3827" w:type="dxa"/>
            <w:vAlign w:val="center"/>
          </w:tcPr>
          <w:p w14:paraId="3932C975" w14:textId="77777777" w:rsidR="00D95229" w:rsidRPr="009C2829" w:rsidRDefault="00D95229" w:rsidP="00AF11A5">
            <w:pPr>
              <w:tabs>
                <w:tab w:val="left" w:pos="885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83.6, 583.7, 584.5, 584.6, 584.7, 584.8, 584.9, 585, 586, 593.9</w:t>
            </w:r>
          </w:p>
        </w:tc>
        <w:tc>
          <w:tcPr>
            <w:tcW w:w="3799" w:type="dxa"/>
            <w:vAlign w:val="center"/>
          </w:tcPr>
          <w:p w14:paraId="6C67573B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7.x, N18.4, N18.5, N18.6, N18.9, N19, N18.0, N18.8</w:t>
            </w:r>
          </w:p>
        </w:tc>
      </w:tr>
      <w:tr w:rsidR="00D95229" w:rsidRPr="009C2829" w14:paraId="2AA1CDBA" w14:textId="77777777" w:rsidTr="00AF11A5">
        <w:tc>
          <w:tcPr>
            <w:tcW w:w="2581" w:type="dxa"/>
          </w:tcPr>
          <w:p w14:paraId="7FD5BA8C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Others</w:t>
            </w:r>
          </w:p>
          <w:p w14:paraId="45628498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 xml:space="preserve">(Motor neuron diseases, Myelodysplastic syndromes, Age-related frailty, advanced neurodegenerative diseases, and other specified tremor disorders, </w:t>
            </w:r>
            <w:proofErr w:type="gramStart"/>
            <w:r w:rsidRPr="009C2829">
              <w:rPr>
                <w:rFonts w:ascii="Times New Roman" w:eastAsia="Times New Roman" w:hAnsi="Times New Roman" w:cs="Times New Roman"/>
              </w:rPr>
              <w:t>Rare</w:t>
            </w:r>
            <w:proofErr w:type="gramEnd"/>
            <w:r w:rsidRPr="009C2829">
              <w:rPr>
                <w:rFonts w:ascii="Times New Roman" w:eastAsia="Times New Roman" w:hAnsi="Times New Roman" w:cs="Times New Roman"/>
              </w:rPr>
              <w:t xml:space="preserve"> diseases)</w:t>
            </w:r>
          </w:p>
        </w:tc>
        <w:tc>
          <w:tcPr>
            <w:tcW w:w="3827" w:type="dxa"/>
          </w:tcPr>
          <w:p w14:paraId="6F859F3F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40, 332.x, 333.0, 333.1</w:t>
            </w:r>
          </w:p>
          <w:p w14:paraId="743B2088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5.20, 335.21, 335.22, 335.24, 335.29</w:t>
            </w:r>
          </w:p>
          <w:p w14:paraId="1B5BE9EF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84.9, 285, 238.7</w:t>
            </w:r>
          </w:p>
          <w:p w14:paraId="302A3849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97</w:t>
            </w:r>
          </w:p>
          <w:p w14:paraId="5EBE26C7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77.00, 331.7, 333, 333.4, 334.x, 335.10, 335.20, 335.21, 335.9, 349.89, 356.0, 359.0, 359.1, 416.0, 719.60, 719.61, 719.62, 719.63, 719.64, 723.5, 754.89, 757.39, 780.03, 781.3, 781.91, 781.99</w:t>
            </w:r>
          </w:p>
          <w:p w14:paraId="3FE28D77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 xml:space="preserve">237.72, 251.1, 253.2, 253.3, 255.1, 255.4, 255.5, 258.1, 259.4, 259.8, 266.2, 269.3, 270.0-270.8, 271.0, </w:t>
            </w:r>
            <w:r w:rsidRPr="009C2829">
              <w:rPr>
                <w:rFonts w:ascii="Times New Roman" w:eastAsia="Times New Roman" w:hAnsi="Times New Roman" w:cs="Times New Roman"/>
              </w:rPr>
              <w:lastRenderedPageBreak/>
              <w:t xml:space="preserve">271.1, 271.4, 271.8, 272.0, 272.3, 272.6-272.9, 275.1, 275.3, 275.49, 277.00, 277.1-277.3, 277.5, 277.6, 277.8, 277.9, 279.04, 279.05, 279.11, 279.12, 279.2, 279.3, 279.8, 282.4, 283.11, 283.2, 287.1, 287.8, 288.1, 289.8, 299.8x, 319, 330.0, 330.1, 330.8, 331.89, 333.0, 333.4, 333.91, 334.0., 334.1, 334.3, 334.8, 335.10, 335.20-335.22, 335.24, 335.29, 335.9, 340, 341.8, 345.11, 345.2, 345.3, 356.0-356.2, 359.2, 359.8, 362.70, 416.0, 448.0, 576.2, 628.1, 705.0, 728.11, 731.0, 742.2, 743.41, 743.44, 747.89, 751.5, 751.60, 751.69, 753.14, 755.38, 755.39, 755.53-755.59, 755.67, 755.69, 755.8, 756.0, 756.3, 756.4, 756.51, </w:t>
            </w:r>
            <w:r w:rsidRPr="009C2829">
              <w:rPr>
                <w:rFonts w:ascii="Times New Roman" w:eastAsia="Times New Roman" w:hAnsi="Times New Roman" w:cs="Times New Roman"/>
              </w:rPr>
              <w:lastRenderedPageBreak/>
              <w:t>756.52, 756.54, 756.54, 756.56, 756.59, 756.8x, 756.9, 757.1, 757.2, 757.31, 757.33, 757.39, 758.3, 758.8x, 759.1, 759.5-759.7, 759.81, 759.89, 775.1, 780.51, 780.53, 780.57, 785.59, 271.3+270.1</w:t>
            </w:r>
          </w:p>
        </w:tc>
        <w:tc>
          <w:tcPr>
            <w:tcW w:w="3799" w:type="dxa"/>
          </w:tcPr>
          <w:p w14:paraId="7159DAA8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G35, G20, G21.x, G23.x, G10</w:t>
            </w:r>
          </w:p>
          <w:p w14:paraId="1F26435D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12.2x</w:t>
            </w:r>
          </w:p>
          <w:p w14:paraId="19F302A8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46.x</w:t>
            </w:r>
          </w:p>
          <w:p w14:paraId="1AB99F88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R54</w:t>
            </w:r>
          </w:p>
          <w:p w14:paraId="5E29D63B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84.9, G10, G11.x, G12.21, G12.9, G31.2, G32.8x, G60.2, G71.0, G71.2, G90.3, I27.0, Q74.3, Q81.x, R27.x, R29.8xx, R40.3</w:t>
            </w:r>
          </w:p>
          <w:p w14:paraId="060C8D9F" w14:textId="77777777" w:rsidR="00D95229" w:rsidRPr="009C2829" w:rsidRDefault="00D95229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 xml:space="preserve">D56.0, D56.1, D59.3, D59.5, D68.59, D71, D80.5, D81.0, D81.1, D81.2, D81.810, D81.819, D81.9, D82.0, D82.1, D82.4, D84.1, D84.8, E16.1, E20.1, E23.0, E26.81, E27.49, E31.0, E34.3, E34.8, E61.5, </w:t>
            </w:r>
            <w:r w:rsidRPr="009C2829">
              <w:rPr>
                <w:rFonts w:ascii="Times New Roman" w:eastAsia="Times New Roman" w:hAnsi="Times New Roman" w:cs="Times New Roman"/>
              </w:rPr>
              <w:lastRenderedPageBreak/>
              <w:t xml:space="preserve">E70.0, E70.1, E70.20, E70.21, E70.41, E70.8, E70.9, E71.0, E71.110, E71.118, E71.120, E71.19, E71.3x, E71.41, E71.510, E71.511, E71.520, E71.521, E71.528, E71.529, E71.540, E72.03, E72.04, E72.11, E72.19, E72.20, E72.23, E72.29, E72.3, E72.4, E72.51, E72.52, E72.59, E72.8, E74.01, E74.02, E74.03, E74.04, E74.09, E74.21, E74.4, E74.8, E75.00, E75.11, E75.19, E75.2x, E75.4, E75.5, E76.x, E76.3, E77.0, E77.1, E77.8, E78.0, E78.3, E78.70, E78.71, E78.72, E79.1, E80.2x, E83.01, E83.09, E83.31, E83.32, E83.39, E84.9, E85.1, E88.01, E88.1, E88.40, E88.41, E88.49, </w:t>
            </w:r>
            <w:r w:rsidRPr="009C2829">
              <w:rPr>
                <w:rFonts w:ascii="Times New Roman" w:eastAsia="Times New Roman" w:hAnsi="Times New Roman" w:cs="Times New Roman"/>
              </w:rPr>
              <w:lastRenderedPageBreak/>
              <w:t xml:space="preserve">E88.9, F78, F84.2, F84.8, G10, G11.1, G11.3, G11.4, G12.2x, G12.9, G23.0, G25.82, G31.82, G31.89, G35, G37.8, G40.311, G47.35, G60.0, G71.0, G71.11, G71.13, G71.2, G71.8, G87.0, H35.50, H49.811, H35.50, H49.81x, I27.0, I78.0, K83.1, L74.4, M61.10, M61.11x, M61.12x, M61.13x, M61.14x, M61.15x, M61.16x, M61.17x, M61.18, M61.19, M88.x, P70.2, Q04.3, Q13.4, Q28.8, Q43.8, Q44.7, Q61.19, Q71.6x, Q72.7x, Q74.0, Q74.8, Q75.1, Q75.4, Q77.2, Q77.3, Q77.4, Q77.8, Q78.0, Q78.1, Q78.2, Q78.3, Q79.6, Q79.8, Q80.2, Q80.3, Q80.4, Q81.9, Q82.3, Q82.4, Q82.8, Q85.02, Q85.1, Q85.8, </w:t>
            </w:r>
            <w:r w:rsidRPr="009C2829">
              <w:rPr>
                <w:rFonts w:ascii="Times New Roman" w:eastAsia="Times New Roman" w:hAnsi="Times New Roman" w:cs="Times New Roman"/>
              </w:rPr>
              <w:lastRenderedPageBreak/>
              <w:t>Q87.0, Q87.1, Q87.2, Q87.3, Q87.89, Q89.1, Q89.7, Q89.8, Q93.5, Q93.88, Q93.89, Q97.8, Q98.8, Q99.8, E74.31+E70.0, E71.120+E72.11</w:t>
            </w:r>
          </w:p>
        </w:tc>
      </w:tr>
    </w:tbl>
    <w:p w14:paraId="031DC1CA" w14:textId="77777777" w:rsidR="00D95229" w:rsidRPr="00D95229" w:rsidRDefault="00D95229"/>
    <w:sectPr w:rsidR="00D95229" w:rsidRPr="00D95229" w:rsidSect="00D9522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29"/>
    <w:rsid w:val="00D07DE4"/>
    <w:rsid w:val="00D9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4EFB"/>
  <w15:chartTrackingRefBased/>
  <w15:docId w15:val="{042ABF76-5F2B-41A4-8302-4FFA4CBA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95229"/>
    <w:pPr>
      <w:widowControl w:val="0"/>
    </w:pPr>
    <w:rPr>
      <w:rFonts w:ascii="Aptos" w:hAnsi="Aptos" w:cs="Aptos"/>
      <w:kern w:val="0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952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229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229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2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22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229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229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229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952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95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9522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95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9522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9522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9522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9522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9522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952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D95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2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D952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229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D952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229"/>
    <w:pPr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D952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D952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5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Wang</dc:creator>
  <cp:keywords/>
  <dc:description/>
  <cp:lastModifiedBy>ChunLi Wang</cp:lastModifiedBy>
  <cp:revision>1</cp:revision>
  <dcterms:created xsi:type="dcterms:W3CDTF">2026-04-30T11:39:00Z</dcterms:created>
  <dcterms:modified xsi:type="dcterms:W3CDTF">2026-04-30T11:39:00Z</dcterms:modified>
</cp:coreProperties>
</file>